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DC4BE" w14:textId="22E1C1FE" w:rsidR="00BF69F6" w:rsidRPr="00E7231F" w:rsidRDefault="00BF69F6" w:rsidP="00BF69F6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Supplementary Table S1</w:t>
      </w:r>
      <w:r w:rsidRPr="00E7231F">
        <w:rPr>
          <w:rFonts w:cs="Times New Roman"/>
          <w:szCs w:val="24"/>
        </w:rPr>
        <w:t xml:space="preserve">. </w:t>
      </w:r>
      <w:r w:rsidRPr="00BF69F6">
        <w:rPr>
          <w:rFonts w:cs="Times New Roman"/>
          <w:szCs w:val="24"/>
        </w:rPr>
        <w:t xml:space="preserve">Clinical Parameters </w:t>
      </w:r>
      <w:r w:rsidR="00A7049E">
        <w:rPr>
          <w:rFonts w:cs="Times New Roman"/>
          <w:szCs w:val="24"/>
        </w:rPr>
        <w:t>at Baseline</w:t>
      </w:r>
    </w:p>
    <w:tbl>
      <w:tblPr>
        <w:tblW w:w="8547" w:type="dxa"/>
        <w:tblLayout w:type="fixed"/>
        <w:tblLook w:val="04A0" w:firstRow="1" w:lastRow="0" w:firstColumn="1" w:lastColumn="0" w:noHBand="0" w:noVBand="1"/>
      </w:tblPr>
      <w:tblGrid>
        <w:gridCol w:w="3828"/>
        <w:gridCol w:w="1913"/>
        <w:gridCol w:w="1914"/>
        <w:gridCol w:w="892"/>
      </w:tblGrid>
      <w:tr w:rsidR="00BF69F6" w:rsidRPr="00E7231F" w14:paraId="59168001" w14:textId="77777777" w:rsidTr="007705DE">
        <w:trPr>
          <w:trHeight w:val="317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17734" w14:textId="77777777" w:rsidR="00BF69F6" w:rsidRPr="00E7231F" w:rsidRDefault="00BF69F6" w:rsidP="00A61042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6D8FD" w14:textId="77777777" w:rsidR="00BF69F6" w:rsidRPr="00E7231F" w:rsidRDefault="00BF69F6" w:rsidP="00A61042">
            <w:pPr>
              <w:rPr>
                <w:rFonts w:eastAsia="DengXian" w:cs="Times New Roman"/>
                <w:color w:val="000000"/>
                <w:szCs w:val="24"/>
              </w:rPr>
            </w:pPr>
            <w:r w:rsidRPr="00E7231F">
              <w:rPr>
                <w:rFonts w:eastAsia="DengXian" w:cs="Times New Roman"/>
                <w:color w:val="000000"/>
                <w:szCs w:val="24"/>
              </w:rPr>
              <w:t>response patients (n=41)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F263F" w14:textId="77777777" w:rsidR="00BF69F6" w:rsidRPr="00E7231F" w:rsidRDefault="00BF69F6" w:rsidP="00A61042">
            <w:pPr>
              <w:rPr>
                <w:rFonts w:eastAsia="DengXian" w:cs="Times New Roman"/>
                <w:color w:val="000000"/>
                <w:szCs w:val="24"/>
              </w:rPr>
            </w:pPr>
            <w:r w:rsidRPr="00E7231F">
              <w:rPr>
                <w:rFonts w:eastAsia="DengXian" w:cs="Times New Roman"/>
                <w:color w:val="000000"/>
                <w:szCs w:val="24"/>
              </w:rPr>
              <w:t>non-response patients (n=8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B0B89" w14:textId="77777777" w:rsidR="00BF69F6" w:rsidRPr="00E7231F" w:rsidRDefault="00BF69F6" w:rsidP="00A61042">
            <w:pPr>
              <w:rPr>
                <w:rFonts w:eastAsia="DengXian" w:cs="Times New Roman"/>
                <w:color w:val="000000"/>
                <w:szCs w:val="24"/>
              </w:rPr>
            </w:pPr>
            <w:r w:rsidRPr="00E7231F">
              <w:rPr>
                <w:rFonts w:eastAsia="DengXian" w:cs="Times New Roman"/>
                <w:color w:val="000000"/>
                <w:szCs w:val="24"/>
              </w:rPr>
              <w:t>P</w:t>
            </w:r>
          </w:p>
        </w:tc>
      </w:tr>
      <w:tr w:rsidR="007705DE" w:rsidRPr="00E7231F" w14:paraId="0B705719" w14:textId="77777777" w:rsidTr="00A61042">
        <w:trPr>
          <w:trHeight w:val="317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7C28" w14:textId="7D1675F9" w:rsidR="007705DE" w:rsidRPr="00E7231F" w:rsidRDefault="007705DE" w:rsidP="007705DE">
            <w:pPr>
              <w:spacing w:before="240" w:line="48" w:lineRule="auto"/>
              <w:rPr>
                <w:rFonts w:eastAsia="DengXian" w:cs="Times New Roman"/>
                <w:color w:val="000000"/>
                <w:szCs w:val="24"/>
              </w:rPr>
            </w:pPr>
            <w:r w:rsidRPr="00E7231F">
              <w:rPr>
                <w:rFonts w:eastAsia="DengXian" w:cs="Times New Roman"/>
                <w:color w:val="313131"/>
                <w:szCs w:val="24"/>
              </w:rPr>
              <w:t>Splenic volume (cm^3)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E38B" w14:textId="0E7307C7" w:rsidR="007705DE" w:rsidRPr="00E7231F" w:rsidRDefault="007705DE" w:rsidP="007705DE">
            <w:pPr>
              <w:spacing w:before="240" w:line="48" w:lineRule="auto"/>
              <w:rPr>
                <w:rFonts w:eastAsia="DengXian" w:cs="Times New Roman"/>
                <w:color w:val="000000"/>
                <w:szCs w:val="24"/>
              </w:rPr>
            </w:pPr>
            <w:r w:rsidRPr="00E7231F">
              <w:rPr>
                <w:rFonts w:eastAsia="DengXian" w:cs="Times New Roman"/>
                <w:color w:val="313131"/>
                <w:szCs w:val="24"/>
              </w:rPr>
              <w:t>248.4±101.7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439B" w14:textId="0D6B7688" w:rsidR="007705DE" w:rsidRPr="00E7231F" w:rsidRDefault="007705DE" w:rsidP="007705DE">
            <w:pPr>
              <w:spacing w:before="240" w:line="48" w:lineRule="auto"/>
              <w:rPr>
                <w:rFonts w:eastAsia="DengXian" w:cs="Times New Roman"/>
                <w:color w:val="000000"/>
                <w:szCs w:val="24"/>
              </w:rPr>
            </w:pPr>
            <w:r w:rsidRPr="00E7231F">
              <w:rPr>
                <w:rFonts w:eastAsia="DengXian" w:cs="Times New Roman"/>
                <w:color w:val="313131"/>
                <w:szCs w:val="24"/>
              </w:rPr>
              <w:t>186.6±57.3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71BE" w14:textId="12D880A0" w:rsidR="007705DE" w:rsidRPr="00E7231F" w:rsidRDefault="007705DE" w:rsidP="007705DE">
            <w:pPr>
              <w:spacing w:before="240" w:line="48" w:lineRule="auto"/>
              <w:rPr>
                <w:rFonts w:eastAsia="DengXian" w:cs="Times New Roman"/>
                <w:color w:val="000000"/>
                <w:szCs w:val="24"/>
              </w:rPr>
            </w:pPr>
            <w:r w:rsidRPr="00E7231F">
              <w:rPr>
                <w:rFonts w:eastAsia="DengXian" w:cs="Times New Roman"/>
                <w:color w:val="000000"/>
                <w:szCs w:val="24"/>
              </w:rPr>
              <w:t>0.</w:t>
            </w:r>
            <w:r w:rsidR="006C70F2">
              <w:rPr>
                <w:rFonts w:eastAsia="DengXian" w:cs="Times New Roman"/>
                <w:color w:val="000000"/>
                <w:szCs w:val="24"/>
              </w:rPr>
              <w:t>28</w:t>
            </w:r>
          </w:p>
        </w:tc>
      </w:tr>
      <w:tr w:rsidR="007705DE" w:rsidRPr="00E7231F" w14:paraId="29446C8D" w14:textId="77777777" w:rsidTr="00A61042">
        <w:trPr>
          <w:trHeight w:val="31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2216" w14:textId="0747F510" w:rsidR="007705DE" w:rsidRPr="00E7231F" w:rsidRDefault="007705DE" w:rsidP="007705DE">
            <w:pPr>
              <w:spacing w:line="48" w:lineRule="auto"/>
              <w:rPr>
                <w:rFonts w:eastAsia="DengXian" w:cs="Times New Roman"/>
                <w:color w:val="000000"/>
                <w:szCs w:val="24"/>
              </w:rPr>
            </w:pPr>
            <w:r w:rsidRPr="00E7231F">
              <w:rPr>
                <w:rFonts w:eastAsia="DengXian" w:cs="Times New Roman"/>
                <w:color w:val="313131"/>
                <w:szCs w:val="24"/>
              </w:rPr>
              <w:t>SV/BMI (cm^5*10^4/kg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9530" w14:textId="463AEE39" w:rsidR="007705DE" w:rsidRPr="00E7231F" w:rsidRDefault="007705DE" w:rsidP="007705DE">
            <w:pPr>
              <w:spacing w:line="48" w:lineRule="auto"/>
              <w:rPr>
                <w:rFonts w:eastAsia="DengXian" w:cs="Times New Roman"/>
                <w:color w:val="000000"/>
                <w:szCs w:val="24"/>
              </w:rPr>
            </w:pPr>
            <w:r w:rsidRPr="00E7231F">
              <w:rPr>
                <w:rFonts w:eastAsia="DengXian" w:cs="Times New Roman"/>
                <w:color w:val="313131"/>
                <w:szCs w:val="24"/>
              </w:rPr>
              <w:t>13.5±5.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1B32" w14:textId="47248B3B" w:rsidR="007705DE" w:rsidRPr="00E7231F" w:rsidRDefault="007705DE" w:rsidP="007705DE">
            <w:pPr>
              <w:spacing w:line="48" w:lineRule="auto"/>
              <w:rPr>
                <w:rFonts w:eastAsia="DengXian" w:cs="Times New Roman"/>
                <w:color w:val="000000"/>
                <w:szCs w:val="24"/>
              </w:rPr>
            </w:pPr>
            <w:r w:rsidRPr="00E7231F">
              <w:rPr>
                <w:rFonts w:eastAsia="DengXian" w:cs="Times New Roman"/>
                <w:color w:val="313131"/>
                <w:szCs w:val="24"/>
              </w:rPr>
              <w:t>9.7±3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0EF3" w14:textId="43168651" w:rsidR="007705DE" w:rsidRPr="00E7231F" w:rsidRDefault="007705DE" w:rsidP="007705DE">
            <w:pPr>
              <w:spacing w:line="48" w:lineRule="auto"/>
              <w:rPr>
                <w:rFonts w:eastAsia="DengXian" w:cs="Times New Roman"/>
                <w:color w:val="000000"/>
                <w:szCs w:val="24"/>
              </w:rPr>
            </w:pPr>
            <w:r w:rsidRPr="00E7231F">
              <w:rPr>
                <w:rFonts w:eastAsia="DengXian" w:cs="Times New Roman"/>
                <w:color w:val="000000"/>
                <w:szCs w:val="24"/>
              </w:rPr>
              <w:t>0.</w:t>
            </w:r>
            <w:r w:rsidR="006C70F2">
              <w:rPr>
                <w:rFonts w:eastAsia="DengXian" w:cs="Times New Roman"/>
                <w:color w:val="000000"/>
                <w:szCs w:val="24"/>
              </w:rPr>
              <w:t>15</w:t>
            </w:r>
          </w:p>
        </w:tc>
      </w:tr>
      <w:tr w:rsidR="007705DE" w:rsidRPr="00E7231F" w14:paraId="347F7581" w14:textId="77777777" w:rsidTr="00A61042">
        <w:trPr>
          <w:trHeight w:val="31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22C2" w14:textId="50AA2F0B" w:rsidR="007705DE" w:rsidRPr="00E7231F" w:rsidRDefault="007705DE" w:rsidP="007705DE">
            <w:pPr>
              <w:spacing w:line="48" w:lineRule="auto"/>
              <w:rPr>
                <w:rFonts w:eastAsia="DengXian" w:cs="Times New Roman"/>
                <w:color w:val="000000"/>
                <w:szCs w:val="24"/>
              </w:rPr>
            </w:pPr>
            <w:r w:rsidRPr="00E7231F">
              <w:rPr>
                <w:rFonts w:eastAsia="DengXian" w:cs="Times New Roman"/>
                <w:color w:val="313131"/>
                <w:szCs w:val="24"/>
              </w:rPr>
              <w:t>SV/W (cm^3/kg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3587" w14:textId="55838C7F" w:rsidR="007705DE" w:rsidRPr="00E7231F" w:rsidRDefault="007705DE" w:rsidP="007705DE">
            <w:pPr>
              <w:spacing w:line="48" w:lineRule="auto"/>
              <w:rPr>
                <w:rFonts w:eastAsia="DengXian" w:cs="Times New Roman"/>
                <w:color w:val="000000"/>
                <w:szCs w:val="24"/>
              </w:rPr>
            </w:pPr>
            <w:r w:rsidRPr="00E7231F">
              <w:rPr>
                <w:rFonts w:eastAsia="DengXian" w:cs="Times New Roman"/>
                <w:color w:val="313131"/>
                <w:szCs w:val="24"/>
              </w:rPr>
              <w:t>4.5±1.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8011" w14:textId="38631E83" w:rsidR="007705DE" w:rsidRPr="00E7231F" w:rsidRDefault="007705DE" w:rsidP="007705DE">
            <w:pPr>
              <w:spacing w:line="48" w:lineRule="auto"/>
              <w:rPr>
                <w:rFonts w:eastAsia="DengXian" w:cs="Times New Roman"/>
                <w:color w:val="000000"/>
                <w:szCs w:val="24"/>
              </w:rPr>
            </w:pPr>
            <w:r w:rsidRPr="00E7231F">
              <w:rPr>
                <w:rFonts w:eastAsia="DengXian" w:cs="Times New Roman"/>
                <w:color w:val="313131"/>
                <w:szCs w:val="24"/>
              </w:rPr>
              <w:t>3.5±1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E81D" w14:textId="77FA14DB" w:rsidR="007705DE" w:rsidRPr="00E7231F" w:rsidRDefault="007705DE" w:rsidP="007705DE">
            <w:pPr>
              <w:spacing w:line="48" w:lineRule="auto"/>
              <w:rPr>
                <w:rFonts w:eastAsia="DengXian" w:cs="Times New Roman"/>
                <w:color w:val="000000"/>
                <w:szCs w:val="24"/>
              </w:rPr>
            </w:pPr>
            <w:r w:rsidRPr="00E7231F">
              <w:rPr>
                <w:rFonts w:eastAsia="DengXian" w:cs="Times New Roman"/>
                <w:color w:val="000000"/>
                <w:szCs w:val="24"/>
              </w:rPr>
              <w:t>0.</w:t>
            </w:r>
            <w:r w:rsidR="006C70F2">
              <w:rPr>
                <w:rFonts w:eastAsia="DengXian" w:cs="Times New Roman"/>
                <w:color w:val="000000"/>
                <w:szCs w:val="24"/>
              </w:rPr>
              <w:t>45</w:t>
            </w:r>
          </w:p>
        </w:tc>
      </w:tr>
      <w:tr w:rsidR="007705DE" w:rsidRPr="00E7231F" w14:paraId="4087C31C" w14:textId="77777777" w:rsidTr="00A61042">
        <w:trPr>
          <w:trHeight w:val="31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AEF5" w14:textId="241550F7" w:rsidR="007705DE" w:rsidRPr="00E7231F" w:rsidRDefault="007705DE" w:rsidP="007705DE">
            <w:pPr>
              <w:spacing w:line="48" w:lineRule="auto"/>
              <w:rPr>
                <w:rFonts w:eastAsia="DengXian" w:cs="Times New Roman"/>
                <w:color w:val="000000"/>
                <w:szCs w:val="24"/>
              </w:rPr>
            </w:pPr>
            <w:r w:rsidRPr="00E7231F">
              <w:rPr>
                <w:rFonts w:eastAsia="DengXian" w:cs="Times New Roman"/>
                <w:color w:val="313131"/>
                <w:szCs w:val="24"/>
              </w:rPr>
              <w:t>Hemoglobin (g/L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9F5B" w14:textId="6B360A6F" w:rsidR="007705DE" w:rsidRPr="00E7231F" w:rsidRDefault="007705DE" w:rsidP="007705DE">
            <w:pPr>
              <w:spacing w:line="48" w:lineRule="auto"/>
              <w:rPr>
                <w:rFonts w:eastAsia="DengXian" w:cs="Times New Roman"/>
                <w:color w:val="000000"/>
                <w:szCs w:val="24"/>
              </w:rPr>
            </w:pPr>
            <w:r w:rsidRPr="00E7231F">
              <w:rPr>
                <w:rFonts w:eastAsia="DengXian" w:cs="Times New Roman"/>
                <w:color w:val="313131"/>
                <w:szCs w:val="24"/>
              </w:rPr>
              <w:t>114.8±23.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424B" w14:textId="1CABD011" w:rsidR="007705DE" w:rsidRPr="00E7231F" w:rsidRDefault="007705DE" w:rsidP="007705DE">
            <w:pPr>
              <w:spacing w:line="48" w:lineRule="auto"/>
              <w:rPr>
                <w:rFonts w:eastAsia="DengXian" w:cs="Times New Roman"/>
                <w:color w:val="000000"/>
                <w:szCs w:val="24"/>
              </w:rPr>
            </w:pPr>
            <w:r w:rsidRPr="00E7231F">
              <w:rPr>
                <w:rFonts w:eastAsia="DengXian" w:cs="Times New Roman"/>
                <w:color w:val="313131"/>
                <w:szCs w:val="24"/>
              </w:rPr>
              <w:t>113.6±25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2817" w14:textId="54D40F57" w:rsidR="007705DE" w:rsidRPr="00E7231F" w:rsidRDefault="007705DE" w:rsidP="007705DE">
            <w:pPr>
              <w:spacing w:line="48" w:lineRule="auto"/>
              <w:rPr>
                <w:rFonts w:eastAsia="DengXian" w:cs="Times New Roman"/>
                <w:color w:val="000000"/>
                <w:szCs w:val="24"/>
              </w:rPr>
            </w:pPr>
            <w:r w:rsidRPr="00E7231F">
              <w:rPr>
                <w:rFonts w:eastAsia="DengXian" w:cs="Times New Roman"/>
                <w:color w:val="000000"/>
                <w:szCs w:val="24"/>
              </w:rPr>
              <w:t>0.</w:t>
            </w:r>
            <w:r w:rsidR="006C70F2">
              <w:rPr>
                <w:rFonts w:eastAsia="DengXian" w:cs="Times New Roman"/>
                <w:color w:val="000000"/>
                <w:szCs w:val="24"/>
              </w:rPr>
              <w:t>60</w:t>
            </w:r>
          </w:p>
        </w:tc>
      </w:tr>
      <w:tr w:rsidR="007705DE" w:rsidRPr="00E7231F" w14:paraId="4BD888A0" w14:textId="77777777" w:rsidTr="00A61042">
        <w:trPr>
          <w:trHeight w:val="31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F153" w14:textId="20253664" w:rsidR="007705DE" w:rsidRPr="00E7231F" w:rsidRDefault="007705DE" w:rsidP="007705DE">
            <w:pPr>
              <w:spacing w:line="48" w:lineRule="auto"/>
              <w:rPr>
                <w:rFonts w:eastAsia="DengXian" w:cs="Times New Roman"/>
                <w:color w:val="000000"/>
                <w:szCs w:val="24"/>
              </w:rPr>
            </w:pPr>
            <w:r w:rsidRPr="00E7231F">
              <w:rPr>
                <w:rFonts w:eastAsia="DengXian" w:cs="Times New Roman"/>
                <w:color w:val="313131"/>
                <w:szCs w:val="24"/>
              </w:rPr>
              <w:t>Leukocyte count (×10^12/L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C30F" w14:textId="6125DECB" w:rsidR="007705DE" w:rsidRPr="00E7231F" w:rsidRDefault="007705DE" w:rsidP="007705DE">
            <w:pPr>
              <w:spacing w:line="48" w:lineRule="auto"/>
              <w:rPr>
                <w:rFonts w:eastAsia="DengXian" w:cs="Times New Roman"/>
                <w:color w:val="000000"/>
                <w:szCs w:val="24"/>
              </w:rPr>
            </w:pPr>
            <w:r w:rsidRPr="00E7231F">
              <w:rPr>
                <w:rFonts w:eastAsia="DengXian" w:cs="Times New Roman"/>
                <w:color w:val="313131"/>
                <w:szCs w:val="24"/>
              </w:rPr>
              <w:t>7.6±3.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025A" w14:textId="415FEA3C" w:rsidR="007705DE" w:rsidRPr="00E7231F" w:rsidRDefault="007705DE" w:rsidP="007705DE">
            <w:pPr>
              <w:spacing w:line="48" w:lineRule="auto"/>
              <w:rPr>
                <w:rFonts w:eastAsia="DengXian" w:cs="Times New Roman"/>
                <w:color w:val="000000"/>
                <w:szCs w:val="24"/>
              </w:rPr>
            </w:pPr>
            <w:r w:rsidRPr="00E7231F">
              <w:rPr>
                <w:rFonts w:eastAsia="DengXian" w:cs="Times New Roman"/>
                <w:color w:val="313131"/>
                <w:szCs w:val="24"/>
              </w:rPr>
              <w:t>7.1±2.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D963" w14:textId="549BCA7B" w:rsidR="007705DE" w:rsidRPr="00E7231F" w:rsidRDefault="007705DE" w:rsidP="007705DE">
            <w:pPr>
              <w:spacing w:line="48" w:lineRule="auto"/>
              <w:rPr>
                <w:rFonts w:eastAsia="DengXian" w:cs="Times New Roman"/>
                <w:color w:val="000000"/>
                <w:szCs w:val="24"/>
              </w:rPr>
            </w:pPr>
            <w:r w:rsidRPr="00E7231F">
              <w:rPr>
                <w:rFonts w:eastAsia="DengXian" w:cs="Times New Roman"/>
                <w:color w:val="000000"/>
                <w:szCs w:val="24"/>
              </w:rPr>
              <w:t>0.</w:t>
            </w:r>
            <w:r w:rsidR="006C70F2">
              <w:rPr>
                <w:rFonts w:eastAsia="DengXian" w:cs="Times New Roman"/>
                <w:color w:val="000000"/>
                <w:szCs w:val="24"/>
              </w:rPr>
              <w:t>51</w:t>
            </w:r>
          </w:p>
        </w:tc>
      </w:tr>
      <w:tr w:rsidR="007705DE" w:rsidRPr="00E7231F" w14:paraId="14B983F2" w14:textId="77777777" w:rsidTr="00A61042">
        <w:trPr>
          <w:trHeight w:val="31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3DE9" w14:textId="12CD8C8B" w:rsidR="007705DE" w:rsidRPr="00E7231F" w:rsidRDefault="007705DE" w:rsidP="007705DE">
            <w:pPr>
              <w:spacing w:line="48" w:lineRule="auto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7231F">
              <w:rPr>
                <w:rFonts w:eastAsia="DengXian" w:cs="Times New Roman"/>
                <w:color w:val="313131"/>
                <w:szCs w:val="24"/>
              </w:rPr>
              <w:t>Platelet count (×10^9/L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010A" w14:textId="04E0EF1C" w:rsidR="007705DE" w:rsidRPr="00E7231F" w:rsidRDefault="007705DE" w:rsidP="007705DE">
            <w:pPr>
              <w:spacing w:line="48" w:lineRule="auto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7231F">
              <w:rPr>
                <w:rFonts w:eastAsia="DengXian" w:cs="Times New Roman"/>
                <w:color w:val="313131"/>
                <w:szCs w:val="24"/>
              </w:rPr>
              <w:t>330.7±118.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BDF7" w14:textId="17A9C602" w:rsidR="007705DE" w:rsidRPr="00E7231F" w:rsidRDefault="007705DE" w:rsidP="007705DE">
            <w:pPr>
              <w:spacing w:line="48" w:lineRule="auto"/>
              <w:rPr>
                <w:rFonts w:eastAsia="Times New Roman" w:cs="Times New Roman"/>
                <w:szCs w:val="24"/>
              </w:rPr>
            </w:pPr>
            <w:r w:rsidRPr="00E7231F">
              <w:rPr>
                <w:rFonts w:eastAsia="DengXian" w:cs="Times New Roman"/>
                <w:color w:val="313131"/>
                <w:szCs w:val="24"/>
              </w:rPr>
              <w:t>308.4±161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84B2" w14:textId="2B6F68A6" w:rsidR="007705DE" w:rsidRPr="00E7231F" w:rsidRDefault="006C70F2" w:rsidP="007705DE">
            <w:pPr>
              <w:spacing w:line="48" w:lineRule="auto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56</w:t>
            </w:r>
          </w:p>
        </w:tc>
      </w:tr>
      <w:tr w:rsidR="007705DE" w:rsidRPr="00E7231F" w14:paraId="6A0C08A4" w14:textId="77777777" w:rsidTr="00A61042">
        <w:trPr>
          <w:trHeight w:val="31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A83E" w14:textId="67BBDE0B" w:rsidR="007705DE" w:rsidRPr="00E7231F" w:rsidRDefault="007705DE" w:rsidP="007705DE">
            <w:pPr>
              <w:spacing w:line="48" w:lineRule="auto"/>
              <w:rPr>
                <w:rFonts w:eastAsia="DengXian" w:cs="Times New Roman"/>
                <w:color w:val="000000"/>
                <w:szCs w:val="24"/>
              </w:rPr>
            </w:pPr>
            <w:r w:rsidRPr="00E7231F">
              <w:rPr>
                <w:rFonts w:eastAsia="DengXian" w:cs="Times New Roman"/>
                <w:color w:val="313131"/>
                <w:szCs w:val="24"/>
              </w:rPr>
              <w:t>C-reactive protein (mg/L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1762" w14:textId="2A32B483" w:rsidR="007705DE" w:rsidRPr="00E7231F" w:rsidRDefault="007705DE" w:rsidP="007705DE">
            <w:pPr>
              <w:spacing w:line="48" w:lineRule="auto"/>
              <w:rPr>
                <w:rFonts w:eastAsia="DengXian" w:cs="Times New Roman"/>
                <w:color w:val="000000"/>
                <w:szCs w:val="24"/>
              </w:rPr>
            </w:pPr>
            <w:r w:rsidRPr="00E7231F">
              <w:rPr>
                <w:rFonts w:eastAsia="DengXian" w:cs="Times New Roman"/>
                <w:color w:val="313131"/>
                <w:szCs w:val="24"/>
              </w:rPr>
              <w:t>34.8±43.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E1AB" w14:textId="036A6581" w:rsidR="007705DE" w:rsidRPr="00E7231F" w:rsidRDefault="007705DE" w:rsidP="007705DE">
            <w:pPr>
              <w:spacing w:line="48" w:lineRule="auto"/>
              <w:rPr>
                <w:rFonts w:eastAsia="DengXian" w:cs="Times New Roman"/>
                <w:color w:val="000000"/>
                <w:szCs w:val="24"/>
              </w:rPr>
            </w:pPr>
            <w:r w:rsidRPr="00E7231F">
              <w:rPr>
                <w:rFonts w:eastAsia="DengXian" w:cs="Times New Roman"/>
                <w:color w:val="313131"/>
                <w:szCs w:val="24"/>
              </w:rPr>
              <w:t>34.1±43.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3983" w14:textId="7FCBE339" w:rsidR="007705DE" w:rsidRPr="00E7231F" w:rsidRDefault="006C70F2" w:rsidP="007705DE">
            <w:pPr>
              <w:spacing w:line="48" w:lineRule="auto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.91</w:t>
            </w:r>
          </w:p>
        </w:tc>
      </w:tr>
      <w:tr w:rsidR="007705DE" w:rsidRPr="00E7231F" w14:paraId="2ADCCB86" w14:textId="77777777" w:rsidTr="00A61042">
        <w:trPr>
          <w:trHeight w:val="31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624D" w14:textId="5E19CFC2" w:rsidR="007705DE" w:rsidRPr="00E7231F" w:rsidRDefault="007705DE" w:rsidP="007705DE">
            <w:pPr>
              <w:spacing w:line="48" w:lineRule="auto"/>
              <w:rPr>
                <w:rFonts w:eastAsia="DengXian" w:cs="Times New Roman"/>
                <w:color w:val="000000"/>
                <w:szCs w:val="24"/>
              </w:rPr>
            </w:pPr>
            <w:r w:rsidRPr="00E7231F">
              <w:rPr>
                <w:rFonts w:eastAsia="DengXian" w:cs="Times New Roman"/>
                <w:color w:val="313131"/>
                <w:szCs w:val="24"/>
              </w:rPr>
              <w:t>Erythrocyte sedimentation rate (mm/h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254D" w14:textId="20058881" w:rsidR="007705DE" w:rsidRPr="00E7231F" w:rsidRDefault="007705DE" w:rsidP="007705DE">
            <w:pPr>
              <w:spacing w:line="48" w:lineRule="auto"/>
              <w:rPr>
                <w:rFonts w:eastAsia="DengXian" w:cs="Times New Roman"/>
                <w:color w:val="000000"/>
                <w:szCs w:val="24"/>
              </w:rPr>
            </w:pPr>
            <w:r w:rsidRPr="00E7231F">
              <w:rPr>
                <w:rFonts w:eastAsia="DengXian" w:cs="Times New Roman"/>
                <w:color w:val="313131"/>
                <w:szCs w:val="24"/>
              </w:rPr>
              <w:t>32.0±24.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C215" w14:textId="4DD32718" w:rsidR="007705DE" w:rsidRPr="00E7231F" w:rsidRDefault="007705DE" w:rsidP="007705DE">
            <w:pPr>
              <w:spacing w:line="48" w:lineRule="auto"/>
              <w:rPr>
                <w:rFonts w:eastAsia="DengXian" w:cs="Times New Roman"/>
                <w:color w:val="000000"/>
                <w:szCs w:val="24"/>
              </w:rPr>
            </w:pPr>
            <w:r w:rsidRPr="00E7231F">
              <w:rPr>
                <w:rFonts w:eastAsia="DengXian" w:cs="Times New Roman"/>
                <w:color w:val="313131"/>
                <w:szCs w:val="24"/>
              </w:rPr>
              <w:t>28.4±16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6190" w14:textId="5953153E" w:rsidR="007705DE" w:rsidRPr="00E7231F" w:rsidRDefault="006C70F2" w:rsidP="007705DE">
            <w:pPr>
              <w:spacing w:line="48" w:lineRule="auto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.18</w:t>
            </w:r>
          </w:p>
        </w:tc>
      </w:tr>
      <w:tr w:rsidR="007705DE" w:rsidRPr="00E7231F" w14:paraId="649A7EC9" w14:textId="77777777" w:rsidTr="00A61042">
        <w:trPr>
          <w:trHeight w:val="31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910B" w14:textId="14247015" w:rsidR="007705DE" w:rsidRPr="00E7231F" w:rsidRDefault="007705DE" w:rsidP="007705DE">
            <w:pPr>
              <w:spacing w:line="48" w:lineRule="auto"/>
              <w:rPr>
                <w:rFonts w:eastAsia="DengXian" w:cs="Times New Roman"/>
                <w:color w:val="000000"/>
                <w:szCs w:val="24"/>
              </w:rPr>
            </w:pPr>
            <w:r w:rsidRPr="00E7231F">
              <w:rPr>
                <w:rFonts w:eastAsia="DengXian" w:cs="Times New Roman"/>
                <w:color w:val="313131"/>
                <w:szCs w:val="24"/>
              </w:rPr>
              <w:t>Albumin (g/L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4A21" w14:textId="6AF6F0E4" w:rsidR="007705DE" w:rsidRPr="00E7231F" w:rsidRDefault="007705DE" w:rsidP="007705DE">
            <w:pPr>
              <w:spacing w:line="48" w:lineRule="auto"/>
              <w:rPr>
                <w:rFonts w:eastAsia="DengXian" w:cs="Times New Roman"/>
                <w:color w:val="000000"/>
                <w:szCs w:val="24"/>
              </w:rPr>
            </w:pPr>
            <w:r w:rsidRPr="00E7231F">
              <w:rPr>
                <w:rFonts w:eastAsia="DengXian" w:cs="Times New Roman"/>
                <w:color w:val="313131"/>
                <w:szCs w:val="24"/>
              </w:rPr>
              <w:t>37.8±6.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CCFF" w14:textId="7AB010B1" w:rsidR="007705DE" w:rsidRPr="00E7231F" w:rsidRDefault="007705DE" w:rsidP="007705DE">
            <w:pPr>
              <w:spacing w:line="48" w:lineRule="auto"/>
              <w:rPr>
                <w:rFonts w:eastAsia="DengXian" w:cs="Times New Roman"/>
                <w:color w:val="000000"/>
                <w:szCs w:val="24"/>
              </w:rPr>
            </w:pPr>
            <w:r w:rsidRPr="00E7231F">
              <w:rPr>
                <w:rFonts w:eastAsia="DengXian" w:cs="Times New Roman"/>
                <w:color w:val="313131"/>
                <w:szCs w:val="24"/>
              </w:rPr>
              <w:t>38.8±1.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39F7" w14:textId="65FB8DD8" w:rsidR="007705DE" w:rsidRPr="00E7231F" w:rsidRDefault="006C70F2" w:rsidP="007705DE">
            <w:pPr>
              <w:spacing w:line="48" w:lineRule="auto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&lt;</w:t>
            </w: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01</w:t>
            </w:r>
          </w:p>
        </w:tc>
      </w:tr>
      <w:tr w:rsidR="007705DE" w:rsidRPr="00E7231F" w14:paraId="0BDFDEDF" w14:textId="77777777" w:rsidTr="00A61042">
        <w:trPr>
          <w:trHeight w:val="31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DEDB" w14:textId="13378CC2" w:rsidR="007705DE" w:rsidRPr="00E7231F" w:rsidRDefault="007705DE" w:rsidP="007705DE">
            <w:pPr>
              <w:spacing w:line="48" w:lineRule="auto"/>
              <w:rPr>
                <w:rFonts w:eastAsia="DengXian" w:cs="Times New Roman"/>
                <w:color w:val="000000"/>
                <w:szCs w:val="24"/>
              </w:rPr>
            </w:pPr>
            <w:r w:rsidRPr="00E7231F">
              <w:rPr>
                <w:rFonts w:eastAsia="DengXian" w:cs="Times New Roman"/>
                <w:color w:val="313131"/>
                <w:szCs w:val="24"/>
              </w:rPr>
              <w:t>TNF-α (</w:t>
            </w:r>
            <w:proofErr w:type="spellStart"/>
            <w:r w:rsidRPr="00E7231F">
              <w:rPr>
                <w:rFonts w:eastAsia="DengXian" w:cs="Times New Roman"/>
                <w:color w:val="313131"/>
                <w:szCs w:val="24"/>
              </w:rPr>
              <w:t>pg</w:t>
            </w:r>
            <w:proofErr w:type="spellEnd"/>
            <w:r w:rsidRPr="00E7231F">
              <w:rPr>
                <w:rFonts w:eastAsia="DengXian" w:cs="Times New Roman" w:hint="eastAsia"/>
                <w:color w:val="313131"/>
                <w:szCs w:val="24"/>
              </w:rPr>
              <w:t>/mL</w:t>
            </w:r>
            <w:r w:rsidRPr="00E7231F">
              <w:rPr>
                <w:rFonts w:eastAsia="DengXian" w:cs="Times New Roman"/>
                <w:color w:val="313131"/>
                <w:szCs w:val="24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385E" w14:textId="57124EBD" w:rsidR="007705DE" w:rsidRPr="00E7231F" w:rsidRDefault="007705DE" w:rsidP="007705DE">
            <w:pPr>
              <w:spacing w:line="48" w:lineRule="auto"/>
              <w:rPr>
                <w:rFonts w:eastAsia="DengXian" w:cs="Times New Roman"/>
                <w:color w:val="000000"/>
                <w:szCs w:val="24"/>
              </w:rPr>
            </w:pPr>
            <w:r w:rsidRPr="00E7231F">
              <w:rPr>
                <w:rFonts w:eastAsia="DengXian" w:cs="Times New Roman"/>
                <w:color w:val="313131"/>
                <w:szCs w:val="24"/>
              </w:rPr>
              <w:t>16.2±17.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72EC" w14:textId="1715FD0F" w:rsidR="007705DE" w:rsidRPr="00E7231F" w:rsidRDefault="007705DE" w:rsidP="007705DE">
            <w:pPr>
              <w:spacing w:line="48" w:lineRule="auto"/>
              <w:rPr>
                <w:rFonts w:eastAsia="DengXian" w:cs="Times New Roman"/>
                <w:color w:val="000000"/>
                <w:szCs w:val="24"/>
              </w:rPr>
            </w:pPr>
            <w:r w:rsidRPr="00E7231F">
              <w:rPr>
                <w:rFonts w:eastAsia="DengXian" w:cs="Times New Roman"/>
                <w:color w:val="313131"/>
                <w:szCs w:val="24"/>
              </w:rPr>
              <w:t>29.3±26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9C7A" w14:textId="0597F39F" w:rsidR="007705DE" w:rsidRPr="00E7231F" w:rsidRDefault="006C70F2" w:rsidP="007705DE">
            <w:pPr>
              <w:spacing w:line="48" w:lineRule="auto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.05</w:t>
            </w:r>
          </w:p>
        </w:tc>
      </w:tr>
      <w:tr w:rsidR="007705DE" w:rsidRPr="00E7231F" w14:paraId="50E63519" w14:textId="77777777" w:rsidTr="007705DE">
        <w:trPr>
          <w:trHeight w:val="317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5CFBB" w14:textId="393EA331" w:rsidR="007705DE" w:rsidRPr="00E7231F" w:rsidRDefault="007705DE" w:rsidP="007705DE">
            <w:pPr>
              <w:spacing w:line="48" w:lineRule="auto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7231F">
              <w:rPr>
                <w:rFonts w:eastAsia="DengXian" w:cs="Times New Roman"/>
                <w:color w:val="313131"/>
                <w:szCs w:val="24"/>
              </w:rPr>
              <w:t>Fecal calprotectin (</w:t>
            </w:r>
            <w:proofErr w:type="spellStart"/>
            <w:r w:rsidRPr="00E7231F">
              <w:rPr>
                <w:rFonts w:eastAsia="DengXian" w:cs="Times New Roman"/>
                <w:color w:val="313131"/>
                <w:szCs w:val="24"/>
              </w:rPr>
              <w:t>μ</w:t>
            </w:r>
            <w:r w:rsidRPr="00E7231F">
              <w:rPr>
                <w:rFonts w:eastAsia="DengXian" w:cs="Times New Roman" w:hint="eastAsia"/>
                <w:color w:val="313131"/>
                <w:szCs w:val="24"/>
              </w:rPr>
              <w:t>g</w:t>
            </w:r>
            <w:proofErr w:type="spellEnd"/>
            <w:r w:rsidRPr="00E7231F">
              <w:rPr>
                <w:rFonts w:eastAsia="DengXian" w:cs="Times New Roman"/>
                <w:color w:val="313131"/>
                <w:szCs w:val="24"/>
              </w:rPr>
              <w:t>/g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EEDB0" w14:textId="746385DE" w:rsidR="007705DE" w:rsidRPr="00E7231F" w:rsidRDefault="007705DE" w:rsidP="007705DE">
            <w:pPr>
              <w:spacing w:line="48" w:lineRule="auto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7231F">
              <w:rPr>
                <w:rFonts w:eastAsia="DengXian" w:cs="Times New Roman"/>
                <w:color w:val="313131"/>
                <w:szCs w:val="24"/>
              </w:rPr>
              <w:t>362.2±94.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1279F" w14:textId="4199DC73" w:rsidR="007705DE" w:rsidRPr="00E7231F" w:rsidRDefault="007705DE" w:rsidP="007705DE">
            <w:pPr>
              <w:spacing w:line="48" w:lineRule="auto"/>
              <w:rPr>
                <w:rFonts w:eastAsia="Times New Roman" w:cs="Times New Roman"/>
                <w:szCs w:val="24"/>
              </w:rPr>
            </w:pPr>
            <w:r w:rsidRPr="00E7231F">
              <w:rPr>
                <w:rFonts w:eastAsia="DengXian" w:cs="Times New Roman"/>
                <w:color w:val="313131"/>
                <w:szCs w:val="24"/>
              </w:rPr>
              <w:t>245.3±259.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9B875" w14:textId="626ECC02" w:rsidR="007705DE" w:rsidRPr="00E7231F" w:rsidRDefault="007705DE" w:rsidP="007705DE">
            <w:pPr>
              <w:spacing w:line="48" w:lineRule="auto"/>
              <w:rPr>
                <w:rFonts w:eastAsia="DengXian" w:cs="Times New Roman"/>
                <w:color w:val="000000"/>
                <w:szCs w:val="24"/>
              </w:rPr>
            </w:pPr>
            <w:r w:rsidRPr="00E7231F">
              <w:rPr>
                <w:rFonts w:eastAsia="DengXian" w:cs="Times New Roman"/>
                <w:color w:val="000000"/>
                <w:szCs w:val="24"/>
              </w:rPr>
              <w:t>0.</w:t>
            </w:r>
            <w:r w:rsidR="006C70F2">
              <w:rPr>
                <w:rFonts w:eastAsia="DengXian" w:cs="Times New Roman"/>
                <w:color w:val="000000"/>
                <w:szCs w:val="24"/>
              </w:rPr>
              <w:t>52</w:t>
            </w:r>
          </w:p>
        </w:tc>
      </w:tr>
    </w:tbl>
    <w:p w14:paraId="40FA285E" w14:textId="23D8BAE6" w:rsidR="00F319AF" w:rsidRDefault="005A485D" w:rsidP="005A485D">
      <w:pPr>
        <w:jc w:val="both"/>
      </w:pPr>
      <w:r w:rsidRPr="00E7231F">
        <w:rPr>
          <w:rFonts w:cs="Times New Roman"/>
          <w:szCs w:val="24"/>
        </w:rPr>
        <w:t>SV/BMI, splenic volume adjusted by body mass index; SV/W, splenic volume adjusted by body weight; TNF-α, albumin and tumor necrosis factor-α</w:t>
      </w:r>
      <w:r w:rsidR="0098109D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 w:rsidR="00BF69F6" w:rsidRPr="00E7231F">
        <w:rPr>
          <w:rFonts w:cs="Times New Roman"/>
          <w:szCs w:val="24"/>
        </w:rPr>
        <w:t>Continuous variables reported as mean ± SD.</w:t>
      </w:r>
      <w:r w:rsidR="00BF69F6">
        <w:rPr>
          <w:rFonts w:cs="Times New Roman" w:hint="eastAsia"/>
          <w:szCs w:val="24"/>
        </w:rPr>
        <w:t xml:space="preserve"> </w:t>
      </w:r>
      <w:r w:rsidR="00BF69F6">
        <w:rPr>
          <w:rFonts w:cs="Times New Roman"/>
          <w:szCs w:val="24"/>
        </w:rPr>
        <w:t>P represents P value.</w:t>
      </w:r>
    </w:p>
    <w:sectPr w:rsidR="00F319AF" w:rsidSect="004421B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9F6"/>
    <w:rsid w:val="00025368"/>
    <w:rsid w:val="00030A1E"/>
    <w:rsid w:val="00031CC3"/>
    <w:rsid w:val="000323F2"/>
    <w:rsid w:val="00034E8E"/>
    <w:rsid w:val="00051AA0"/>
    <w:rsid w:val="00054F66"/>
    <w:rsid w:val="00061DA7"/>
    <w:rsid w:val="00074CBC"/>
    <w:rsid w:val="00091FA7"/>
    <w:rsid w:val="000945E4"/>
    <w:rsid w:val="000C1D6C"/>
    <w:rsid w:val="001000A8"/>
    <w:rsid w:val="00101054"/>
    <w:rsid w:val="001021D0"/>
    <w:rsid w:val="00116B6B"/>
    <w:rsid w:val="00122D5D"/>
    <w:rsid w:val="00124C09"/>
    <w:rsid w:val="00127BA0"/>
    <w:rsid w:val="001361A2"/>
    <w:rsid w:val="00141176"/>
    <w:rsid w:val="00146F24"/>
    <w:rsid w:val="001548C4"/>
    <w:rsid w:val="00164506"/>
    <w:rsid w:val="001716B1"/>
    <w:rsid w:val="00172209"/>
    <w:rsid w:val="0017541B"/>
    <w:rsid w:val="00196568"/>
    <w:rsid w:val="00196A3B"/>
    <w:rsid w:val="001D2540"/>
    <w:rsid w:val="001E303E"/>
    <w:rsid w:val="001E6308"/>
    <w:rsid w:val="001F1E8D"/>
    <w:rsid w:val="00205679"/>
    <w:rsid w:val="00205961"/>
    <w:rsid w:val="00220717"/>
    <w:rsid w:val="002241EA"/>
    <w:rsid w:val="00224F02"/>
    <w:rsid w:val="00227DF8"/>
    <w:rsid w:val="002400FA"/>
    <w:rsid w:val="002443AE"/>
    <w:rsid w:val="00245FA8"/>
    <w:rsid w:val="00257A6F"/>
    <w:rsid w:val="002619C2"/>
    <w:rsid w:val="002778EB"/>
    <w:rsid w:val="0028099A"/>
    <w:rsid w:val="00280D0B"/>
    <w:rsid w:val="00286898"/>
    <w:rsid w:val="0028706D"/>
    <w:rsid w:val="00292BB5"/>
    <w:rsid w:val="002A64B3"/>
    <w:rsid w:val="002B375A"/>
    <w:rsid w:val="002C4BEF"/>
    <w:rsid w:val="002E3EBA"/>
    <w:rsid w:val="002E4C28"/>
    <w:rsid w:val="002F1651"/>
    <w:rsid w:val="00313612"/>
    <w:rsid w:val="00322E19"/>
    <w:rsid w:val="00324F8D"/>
    <w:rsid w:val="00351C7F"/>
    <w:rsid w:val="00352301"/>
    <w:rsid w:val="00364591"/>
    <w:rsid w:val="00374597"/>
    <w:rsid w:val="0037769A"/>
    <w:rsid w:val="00380B06"/>
    <w:rsid w:val="00383167"/>
    <w:rsid w:val="0038678E"/>
    <w:rsid w:val="00393924"/>
    <w:rsid w:val="003B2CD8"/>
    <w:rsid w:val="003C0C31"/>
    <w:rsid w:val="003D3182"/>
    <w:rsid w:val="003D380C"/>
    <w:rsid w:val="003D4092"/>
    <w:rsid w:val="003D5879"/>
    <w:rsid w:val="003D705E"/>
    <w:rsid w:val="003E3B9B"/>
    <w:rsid w:val="003F0D2A"/>
    <w:rsid w:val="00402397"/>
    <w:rsid w:val="00403BA8"/>
    <w:rsid w:val="00404080"/>
    <w:rsid w:val="00425E5D"/>
    <w:rsid w:val="004261B5"/>
    <w:rsid w:val="004421B5"/>
    <w:rsid w:val="0045481E"/>
    <w:rsid w:val="00461455"/>
    <w:rsid w:val="00462AF3"/>
    <w:rsid w:val="00472BFE"/>
    <w:rsid w:val="004766E2"/>
    <w:rsid w:val="00494FA0"/>
    <w:rsid w:val="004A7C9B"/>
    <w:rsid w:val="004B1FDE"/>
    <w:rsid w:val="004D25E7"/>
    <w:rsid w:val="004D2843"/>
    <w:rsid w:val="004F04D5"/>
    <w:rsid w:val="004F7DE1"/>
    <w:rsid w:val="00501625"/>
    <w:rsid w:val="00502798"/>
    <w:rsid w:val="00513275"/>
    <w:rsid w:val="00524FE2"/>
    <w:rsid w:val="00537B01"/>
    <w:rsid w:val="00545E07"/>
    <w:rsid w:val="0057488D"/>
    <w:rsid w:val="00574BEE"/>
    <w:rsid w:val="00576C18"/>
    <w:rsid w:val="0059108B"/>
    <w:rsid w:val="0059417C"/>
    <w:rsid w:val="005946F4"/>
    <w:rsid w:val="005962D5"/>
    <w:rsid w:val="00596C5A"/>
    <w:rsid w:val="005A485D"/>
    <w:rsid w:val="005B02DC"/>
    <w:rsid w:val="005B5AFE"/>
    <w:rsid w:val="005C18D8"/>
    <w:rsid w:val="005C5C44"/>
    <w:rsid w:val="005C5E89"/>
    <w:rsid w:val="005D19FB"/>
    <w:rsid w:val="005D3409"/>
    <w:rsid w:val="005D71AD"/>
    <w:rsid w:val="005F04C8"/>
    <w:rsid w:val="005F3257"/>
    <w:rsid w:val="005F5325"/>
    <w:rsid w:val="005F790A"/>
    <w:rsid w:val="00600562"/>
    <w:rsid w:val="00600C30"/>
    <w:rsid w:val="00601118"/>
    <w:rsid w:val="0061172B"/>
    <w:rsid w:val="00613317"/>
    <w:rsid w:val="00635163"/>
    <w:rsid w:val="006513AC"/>
    <w:rsid w:val="00664099"/>
    <w:rsid w:val="0067098F"/>
    <w:rsid w:val="00677978"/>
    <w:rsid w:val="006831AB"/>
    <w:rsid w:val="00693281"/>
    <w:rsid w:val="006964FD"/>
    <w:rsid w:val="006A1C6F"/>
    <w:rsid w:val="006C064C"/>
    <w:rsid w:val="006C3151"/>
    <w:rsid w:val="006C48AB"/>
    <w:rsid w:val="006C70F2"/>
    <w:rsid w:val="006C7878"/>
    <w:rsid w:val="006D527C"/>
    <w:rsid w:val="006E12C9"/>
    <w:rsid w:val="006E289B"/>
    <w:rsid w:val="006F665F"/>
    <w:rsid w:val="0072294C"/>
    <w:rsid w:val="0072505F"/>
    <w:rsid w:val="007332BB"/>
    <w:rsid w:val="00733699"/>
    <w:rsid w:val="00734756"/>
    <w:rsid w:val="00736E2E"/>
    <w:rsid w:val="00741BD2"/>
    <w:rsid w:val="00745ED3"/>
    <w:rsid w:val="0074654A"/>
    <w:rsid w:val="007473E0"/>
    <w:rsid w:val="0075010E"/>
    <w:rsid w:val="00752918"/>
    <w:rsid w:val="00754679"/>
    <w:rsid w:val="007705DE"/>
    <w:rsid w:val="00771473"/>
    <w:rsid w:val="0078686E"/>
    <w:rsid w:val="00787E79"/>
    <w:rsid w:val="007A5464"/>
    <w:rsid w:val="007B28E6"/>
    <w:rsid w:val="007C2298"/>
    <w:rsid w:val="007D2384"/>
    <w:rsid w:val="007E6F20"/>
    <w:rsid w:val="007F00FE"/>
    <w:rsid w:val="007F38A0"/>
    <w:rsid w:val="0080150E"/>
    <w:rsid w:val="00802853"/>
    <w:rsid w:val="00813329"/>
    <w:rsid w:val="008170CE"/>
    <w:rsid w:val="00823112"/>
    <w:rsid w:val="00831A25"/>
    <w:rsid w:val="0083388C"/>
    <w:rsid w:val="0083656A"/>
    <w:rsid w:val="00837B85"/>
    <w:rsid w:val="008432B3"/>
    <w:rsid w:val="00846E5E"/>
    <w:rsid w:val="00867AAE"/>
    <w:rsid w:val="00874AB4"/>
    <w:rsid w:val="008774F2"/>
    <w:rsid w:val="00884768"/>
    <w:rsid w:val="008875FD"/>
    <w:rsid w:val="008A336C"/>
    <w:rsid w:val="008B03D1"/>
    <w:rsid w:val="008B330E"/>
    <w:rsid w:val="008B53FE"/>
    <w:rsid w:val="008E28D0"/>
    <w:rsid w:val="008E3B8D"/>
    <w:rsid w:val="00903365"/>
    <w:rsid w:val="0090606D"/>
    <w:rsid w:val="00931494"/>
    <w:rsid w:val="009323E4"/>
    <w:rsid w:val="00936920"/>
    <w:rsid w:val="00960496"/>
    <w:rsid w:val="0098109D"/>
    <w:rsid w:val="00994C95"/>
    <w:rsid w:val="009A4307"/>
    <w:rsid w:val="009E08E2"/>
    <w:rsid w:val="009E457B"/>
    <w:rsid w:val="009E5C65"/>
    <w:rsid w:val="009F36A4"/>
    <w:rsid w:val="009F50E2"/>
    <w:rsid w:val="00A10292"/>
    <w:rsid w:val="00A11B9B"/>
    <w:rsid w:val="00A14394"/>
    <w:rsid w:val="00A17C27"/>
    <w:rsid w:val="00A222D2"/>
    <w:rsid w:val="00A266A6"/>
    <w:rsid w:val="00A30BB2"/>
    <w:rsid w:val="00A345DA"/>
    <w:rsid w:val="00A42C05"/>
    <w:rsid w:val="00A43AE4"/>
    <w:rsid w:val="00A47FBB"/>
    <w:rsid w:val="00A56DBA"/>
    <w:rsid w:val="00A7049E"/>
    <w:rsid w:val="00A746D8"/>
    <w:rsid w:val="00A82BAB"/>
    <w:rsid w:val="00A96D0B"/>
    <w:rsid w:val="00A97E6D"/>
    <w:rsid w:val="00AA112E"/>
    <w:rsid w:val="00AB0D7B"/>
    <w:rsid w:val="00AC3320"/>
    <w:rsid w:val="00AC7EA1"/>
    <w:rsid w:val="00AF1648"/>
    <w:rsid w:val="00AF26B1"/>
    <w:rsid w:val="00AF5C96"/>
    <w:rsid w:val="00B2299A"/>
    <w:rsid w:val="00B2558A"/>
    <w:rsid w:val="00B32A41"/>
    <w:rsid w:val="00B407C0"/>
    <w:rsid w:val="00B41117"/>
    <w:rsid w:val="00B50436"/>
    <w:rsid w:val="00B56475"/>
    <w:rsid w:val="00B66790"/>
    <w:rsid w:val="00B733E4"/>
    <w:rsid w:val="00B92712"/>
    <w:rsid w:val="00B92E3E"/>
    <w:rsid w:val="00B96AB7"/>
    <w:rsid w:val="00BA5DDB"/>
    <w:rsid w:val="00BC3A99"/>
    <w:rsid w:val="00BD19B9"/>
    <w:rsid w:val="00BD7F8A"/>
    <w:rsid w:val="00BF0249"/>
    <w:rsid w:val="00BF656C"/>
    <w:rsid w:val="00BF69F6"/>
    <w:rsid w:val="00C07498"/>
    <w:rsid w:val="00C076C1"/>
    <w:rsid w:val="00C13E56"/>
    <w:rsid w:val="00C16225"/>
    <w:rsid w:val="00C25A2B"/>
    <w:rsid w:val="00C2648A"/>
    <w:rsid w:val="00C345D1"/>
    <w:rsid w:val="00C412CC"/>
    <w:rsid w:val="00C45EE4"/>
    <w:rsid w:val="00C518EF"/>
    <w:rsid w:val="00C550A6"/>
    <w:rsid w:val="00C564E4"/>
    <w:rsid w:val="00C620D8"/>
    <w:rsid w:val="00C73712"/>
    <w:rsid w:val="00C8465A"/>
    <w:rsid w:val="00C94E4C"/>
    <w:rsid w:val="00C96DFE"/>
    <w:rsid w:val="00CA3E49"/>
    <w:rsid w:val="00CA7EE4"/>
    <w:rsid w:val="00CB4103"/>
    <w:rsid w:val="00CC0B83"/>
    <w:rsid w:val="00CC578F"/>
    <w:rsid w:val="00CE6FC2"/>
    <w:rsid w:val="00CE7C37"/>
    <w:rsid w:val="00CF2E51"/>
    <w:rsid w:val="00CF350A"/>
    <w:rsid w:val="00CF5AAA"/>
    <w:rsid w:val="00D06789"/>
    <w:rsid w:val="00D14E79"/>
    <w:rsid w:val="00D23986"/>
    <w:rsid w:val="00D2732E"/>
    <w:rsid w:val="00D2757B"/>
    <w:rsid w:val="00D36D96"/>
    <w:rsid w:val="00D55CDB"/>
    <w:rsid w:val="00D623D9"/>
    <w:rsid w:val="00D65E10"/>
    <w:rsid w:val="00D71969"/>
    <w:rsid w:val="00D802B2"/>
    <w:rsid w:val="00D80A68"/>
    <w:rsid w:val="00D82DDA"/>
    <w:rsid w:val="00DA535A"/>
    <w:rsid w:val="00DA7E69"/>
    <w:rsid w:val="00DB1066"/>
    <w:rsid w:val="00DB32B7"/>
    <w:rsid w:val="00DB73D5"/>
    <w:rsid w:val="00DD2113"/>
    <w:rsid w:val="00DD5655"/>
    <w:rsid w:val="00DD601A"/>
    <w:rsid w:val="00DE3EE5"/>
    <w:rsid w:val="00DF077E"/>
    <w:rsid w:val="00E02F34"/>
    <w:rsid w:val="00E12431"/>
    <w:rsid w:val="00E13DE3"/>
    <w:rsid w:val="00E16DF6"/>
    <w:rsid w:val="00E17DB1"/>
    <w:rsid w:val="00E279D2"/>
    <w:rsid w:val="00E31E0F"/>
    <w:rsid w:val="00E43571"/>
    <w:rsid w:val="00E63DA0"/>
    <w:rsid w:val="00E67C34"/>
    <w:rsid w:val="00E70B6D"/>
    <w:rsid w:val="00E71610"/>
    <w:rsid w:val="00E80140"/>
    <w:rsid w:val="00E819F3"/>
    <w:rsid w:val="00E87175"/>
    <w:rsid w:val="00EB5D6B"/>
    <w:rsid w:val="00ED5211"/>
    <w:rsid w:val="00EE1233"/>
    <w:rsid w:val="00EE2A0D"/>
    <w:rsid w:val="00EE30A5"/>
    <w:rsid w:val="00EE409A"/>
    <w:rsid w:val="00EF33E6"/>
    <w:rsid w:val="00EF4063"/>
    <w:rsid w:val="00EF4A93"/>
    <w:rsid w:val="00F130D2"/>
    <w:rsid w:val="00F24924"/>
    <w:rsid w:val="00F319AF"/>
    <w:rsid w:val="00F31ED1"/>
    <w:rsid w:val="00F35387"/>
    <w:rsid w:val="00F36C09"/>
    <w:rsid w:val="00F37DD4"/>
    <w:rsid w:val="00F45B11"/>
    <w:rsid w:val="00F52774"/>
    <w:rsid w:val="00F57084"/>
    <w:rsid w:val="00F73308"/>
    <w:rsid w:val="00F73CB9"/>
    <w:rsid w:val="00F97DA3"/>
    <w:rsid w:val="00FB0AF2"/>
    <w:rsid w:val="00FB7A49"/>
    <w:rsid w:val="00FC3CCA"/>
    <w:rsid w:val="00FC6859"/>
    <w:rsid w:val="00FE0D86"/>
    <w:rsid w:val="00FE363E"/>
    <w:rsid w:val="00FE509F"/>
    <w:rsid w:val="00FF0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D9F168"/>
  <w15:chartTrackingRefBased/>
  <w15:docId w15:val="{25EBAEBC-4D06-8540-BACC-0437CC122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69F6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施璇</dc:creator>
  <cp:keywords/>
  <dc:description/>
  <cp:lastModifiedBy>施璇</cp:lastModifiedBy>
  <cp:revision>7</cp:revision>
  <dcterms:created xsi:type="dcterms:W3CDTF">2023-07-16T03:32:00Z</dcterms:created>
  <dcterms:modified xsi:type="dcterms:W3CDTF">2023-07-16T13:06:00Z</dcterms:modified>
</cp:coreProperties>
</file>